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5AC4DE" w14:textId="63C6392B" w:rsidR="00001713" w:rsidRPr="00FD7536" w:rsidRDefault="00876D36" w:rsidP="00001713">
      <w:pPr>
        <w:autoSpaceDE w:val="0"/>
        <w:autoSpaceDN w:val="0"/>
        <w:adjustRightInd w:val="0"/>
        <w:spacing w:line="480" w:lineRule="auto"/>
        <w:rPr>
          <w:rFonts w:ascii="Times New Roman" w:eastAsia="New-Baskerville-RomanA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291022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AB185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291022">
        <w:rPr>
          <w:rFonts w:ascii="Times New Roman" w:hAnsi="Times New Roman" w:cs="Times New Roman"/>
          <w:b/>
          <w:sz w:val="24"/>
          <w:szCs w:val="24"/>
        </w:rPr>
        <w:t>2</w:t>
      </w:r>
      <w:r w:rsidR="00001713" w:rsidRPr="00FD7536">
        <w:rPr>
          <w:rFonts w:ascii="Times New Roman" w:eastAsia="Times New Roman" w:hAnsi="Times New Roman" w:cs="Times New Roman" w:hint="eastAsia"/>
          <w:b/>
          <w:sz w:val="24"/>
          <w:szCs w:val="24"/>
        </w:rPr>
        <w:t>.</w:t>
      </w:r>
      <w:r w:rsidR="00001713" w:rsidRPr="00FD7536">
        <w:rPr>
          <w:rFonts w:ascii="Times New Roman" w:eastAsia="Times New Roman" w:hAnsi="Times New Roman" w:cs="Times New Roman" w:hint="eastAsia"/>
          <w:sz w:val="24"/>
          <w:szCs w:val="24"/>
        </w:rPr>
        <w:t xml:space="preserve"> </w:t>
      </w:r>
      <w:r w:rsidR="00001713" w:rsidRPr="00FD7536">
        <w:rPr>
          <w:rFonts w:ascii="Times New Roman" w:eastAsia="Times New Roman" w:hAnsi="Times New Roman" w:cs="Times New Roman" w:hint="eastAsia"/>
          <w:b/>
          <w:sz w:val="24"/>
          <w:szCs w:val="24"/>
        </w:rPr>
        <w:t xml:space="preserve">Scoring </w:t>
      </w:r>
      <w:r w:rsidR="00001713" w:rsidRPr="00FD7536">
        <w:rPr>
          <w:rFonts w:ascii="Times New Roman" w:eastAsia="Times New Roman" w:hAnsi="Times New Roman" w:cs="Times New Roman"/>
          <w:b/>
          <w:sz w:val="24"/>
          <w:szCs w:val="24"/>
        </w:rPr>
        <w:t>system</w:t>
      </w:r>
      <w:r w:rsidR="00001713" w:rsidRPr="00FD7536">
        <w:rPr>
          <w:rFonts w:ascii="Times New Roman" w:eastAsia="Times New Roman" w:hAnsi="Times New Roman" w:cs="Times New Roman" w:hint="eastAsia"/>
          <w:b/>
          <w:sz w:val="24"/>
          <w:szCs w:val="24"/>
        </w:rPr>
        <w:t xml:space="preserve"> for q</w:t>
      </w:r>
      <w:r w:rsidR="00001713" w:rsidRPr="00FD7536">
        <w:rPr>
          <w:rFonts w:ascii="Times New Roman" w:eastAsia="New-Baskerville-RomanA" w:hAnsi="Times New Roman" w:cs="Times New Roman"/>
          <w:b/>
          <w:sz w:val="24"/>
          <w:szCs w:val="24"/>
        </w:rPr>
        <w:t>uality assessment</w:t>
      </w:r>
      <w:r w:rsidR="00001713" w:rsidRPr="00FD7536">
        <w:rPr>
          <w:rFonts w:ascii="Times New Roman" w:eastAsia="New-Baskerville-RomanA" w:hAnsi="Times New Roman" w:cs="Times New Roman" w:hint="eastAsia"/>
          <w:b/>
          <w:sz w:val="24"/>
          <w:szCs w:val="24"/>
        </w:rPr>
        <w:t xml:space="preserve"> of selected studies</w:t>
      </w:r>
    </w:p>
    <w:p w14:paraId="303F55C9" w14:textId="77777777" w:rsidR="00001713" w:rsidRPr="00FD7536" w:rsidRDefault="00001713" w:rsidP="00001713">
      <w:pPr>
        <w:spacing w:line="480" w:lineRule="auto"/>
        <w:rPr>
          <w:rFonts w:ascii="Times New Roman" w:eastAsia="New-Baskerville-RomanA" w:hAnsi="Times New Roman" w:cs="Times New Roman"/>
          <w:b/>
          <w:sz w:val="24"/>
          <w:szCs w:val="24"/>
        </w:rPr>
      </w:pPr>
    </w:p>
    <w:tbl>
      <w:tblPr>
        <w:tblStyle w:val="LightShading1"/>
        <w:tblpPr w:topFromText="142" w:bottomFromText="142" w:vertAnchor="text" w:tblpYSpec="bottom"/>
        <w:tblW w:w="5000" w:type="pct"/>
        <w:tblLook w:val="04A0" w:firstRow="1" w:lastRow="0" w:firstColumn="1" w:lastColumn="0" w:noHBand="0" w:noVBand="1"/>
      </w:tblPr>
      <w:tblGrid>
        <w:gridCol w:w="4704"/>
        <w:gridCol w:w="4020"/>
        <w:gridCol w:w="5235"/>
      </w:tblGrid>
      <w:tr w:rsidR="00001713" w:rsidRPr="00FD7536" w14:paraId="67FBF5FB" w14:textId="77777777" w:rsidTr="003E73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pct"/>
          </w:tcPr>
          <w:p w14:paraId="08CAD165" w14:textId="77777777" w:rsidR="00001713" w:rsidRPr="009C177F" w:rsidRDefault="00001713" w:rsidP="00EB10E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9C177F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Criteria</w:t>
            </w:r>
          </w:p>
        </w:tc>
        <w:tc>
          <w:tcPr>
            <w:tcW w:w="1440" w:type="pct"/>
          </w:tcPr>
          <w:p w14:paraId="67CFCD35" w14:textId="77777777" w:rsidR="00001713" w:rsidRPr="009C177F" w:rsidRDefault="00001713" w:rsidP="00EB10EE">
            <w:pPr>
              <w:autoSpaceDE w:val="0"/>
              <w:autoSpaceDN w:val="0"/>
              <w:adjustRightIn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9C177F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0 point</w:t>
            </w:r>
          </w:p>
        </w:tc>
        <w:tc>
          <w:tcPr>
            <w:tcW w:w="1875" w:type="pct"/>
          </w:tcPr>
          <w:p w14:paraId="2A0048F7" w14:textId="77777777" w:rsidR="00001713" w:rsidRPr="009C177F" w:rsidRDefault="00001713" w:rsidP="00EB10EE">
            <w:pPr>
              <w:autoSpaceDE w:val="0"/>
              <w:autoSpaceDN w:val="0"/>
              <w:adjustRightInd w:val="0"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9C177F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1 point</w:t>
            </w:r>
          </w:p>
        </w:tc>
      </w:tr>
      <w:tr w:rsidR="00001713" w:rsidRPr="00FD7536" w14:paraId="33E39C25" w14:textId="77777777" w:rsidTr="003E7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pct"/>
          </w:tcPr>
          <w:p w14:paraId="48189E9C" w14:textId="77777777" w:rsidR="00001713" w:rsidRPr="00FD7536" w:rsidRDefault="00001713" w:rsidP="00EB10EE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FD753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udy design</w:t>
            </w:r>
          </w:p>
        </w:tc>
        <w:tc>
          <w:tcPr>
            <w:tcW w:w="1440" w:type="pct"/>
          </w:tcPr>
          <w:p w14:paraId="7389AD3F" w14:textId="77777777" w:rsidR="00001713" w:rsidRPr="00FD7536" w:rsidRDefault="00001713" w:rsidP="00EB10EE">
            <w:pPr>
              <w:autoSpaceDE w:val="0"/>
              <w:autoSpaceDN w:val="0"/>
              <w:adjustRightInd w:val="0"/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D753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ase</w:t>
            </w:r>
            <w:r w:rsidRPr="00FD7536"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GB"/>
              </w:rPr>
              <w:t xml:space="preserve"> </w:t>
            </w:r>
            <w:r w:rsidRPr="00FD7536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or no description</w:t>
            </w:r>
          </w:p>
        </w:tc>
        <w:tc>
          <w:tcPr>
            <w:tcW w:w="1875" w:type="pct"/>
          </w:tcPr>
          <w:p w14:paraId="03C83D48" w14:textId="77777777" w:rsidR="00001713" w:rsidRPr="00FD7536" w:rsidRDefault="00001713" w:rsidP="00EB10EE">
            <w:pPr>
              <w:autoSpaceDE w:val="0"/>
              <w:autoSpaceDN w:val="0"/>
              <w:adjustRightInd w:val="0"/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D7536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all case</w:t>
            </w:r>
          </w:p>
        </w:tc>
      </w:tr>
      <w:tr w:rsidR="00001713" w:rsidRPr="00FD7536" w14:paraId="4A84BF4C" w14:textId="77777777" w:rsidTr="003E73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pct"/>
          </w:tcPr>
          <w:p w14:paraId="3DE9F8A1" w14:textId="77777777" w:rsidR="00001713" w:rsidRPr="00FD7536" w:rsidRDefault="00001713" w:rsidP="00EB10EE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FD7536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haracteristic of patient population (infant, children, adult)</w:t>
            </w:r>
          </w:p>
        </w:tc>
        <w:tc>
          <w:tcPr>
            <w:tcW w:w="1440" w:type="pct"/>
          </w:tcPr>
          <w:p w14:paraId="53F41360" w14:textId="77777777" w:rsidR="00001713" w:rsidRPr="00FD7536" w:rsidRDefault="00001713" w:rsidP="00EB10EE">
            <w:pPr>
              <w:autoSpaceDE w:val="0"/>
              <w:autoSpaceDN w:val="0"/>
              <w:adjustRightInd w:val="0"/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D7536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no description</w:t>
            </w:r>
          </w:p>
        </w:tc>
        <w:tc>
          <w:tcPr>
            <w:tcW w:w="1875" w:type="pct"/>
          </w:tcPr>
          <w:p w14:paraId="55983060" w14:textId="77777777" w:rsidR="00001713" w:rsidRPr="00FD7536" w:rsidRDefault="00001713" w:rsidP="00EB10EE">
            <w:pPr>
              <w:autoSpaceDE w:val="0"/>
              <w:autoSpaceDN w:val="0"/>
              <w:adjustRightInd w:val="0"/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D7536"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GB"/>
              </w:rPr>
              <w:t>full description</w:t>
            </w:r>
          </w:p>
        </w:tc>
      </w:tr>
      <w:tr w:rsidR="00001713" w:rsidRPr="00FD7536" w14:paraId="5E53949C" w14:textId="77777777" w:rsidTr="003E7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pct"/>
          </w:tcPr>
          <w:p w14:paraId="61AB9A14" w14:textId="77777777" w:rsidR="00001713" w:rsidRPr="00FD7536" w:rsidRDefault="00001713" w:rsidP="00EB10EE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FD7536">
              <w:rPr>
                <w:rFonts w:ascii="Times New Roman" w:eastAsia="Times New Roman" w:hAnsi="Times New Roman" w:cs="Times New Roman"/>
                <w:sz w:val="24"/>
                <w:szCs w:val="24"/>
              </w:rPr>
              <w:t>ata collection</w:t>
            </w:r>
          </w:p>
        </w:tc>
        <w:tc>
          <w:tcPr>
            <w:tcW w:w="1440" w:type="pct"/>
          </w:tcPr>
          <w:p w14:paraId="0F42D872" w14:textId="77777777" w:rsidR="00001713" w:rsidRPr="00FD7536" w:rsidRDefault="00001713" w:rsidP="00EB10EE">
            <w:pPr>
              <w:autoSpaceDE w:val="0"/>
              <w:autoSpaceDN w:val="0"/>
              <w:adjustRightInd w:val="0"/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D7536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r</w:t>
            </w:r>
            <w:r w:rsidRPr="00FD7536">
              <w:rPr>
                <w:rFonts w:ascii="Times New Roman" w:eastAsia="Times New Roman" w:hAnsi="Times New Roman" w:cs="Times New Roman"/>
                <w:sz w:val="24"/>
                <w:szCs w:val="24"/>
              </w:rPr>
              <w:t>etro</w:t>
            </w:r>
            <w:r w:rsidRPr="00FD7536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or no description</w:t>
            </w:r>
          </w:p>
        </w:tc>
        <w:tc>
          <w:tcPr>
            <w:tcW w:w="1875" w:type="pct"/>
          </w:tcPr>
          <w:p w14:paraId="12764577" w14:textId="77777777" w:rsidR="00001713" w:rsidRPr="00FD7536" w:rsidRDefault="00001713" w:rsidP="00EB10EE">
            <w:pPr>
              <w:autoSpaceDE w:val="0"/>
              <w:autoSpaceDN w:val="0"/>
              <w:adjustRightInd w:val="0"/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D7536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</w:t>
            </w:r>
          </w:p>
        </w:tc>
      </w:tr>
      <w:tr w:rsidR="00001713" w:rsidRPr="00FD7536" w14:paraId="0BD36961" w14:textId="77777777" w:rsidTr="003E73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pct"/>
          </w:tcPr>
          <w:p w14:paraId="47790F38" w14:textId="77777777" w:rsidR="00001713" w:rsidRPr="00FD7536" w:rsidRDefault="00001713" w:rsidP="00EB10EE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FD7536">
              <w:rPr>
                <w:rFonts w:ascii="Times New Roman" w:eastAsia="Times New Roman" w:hAnsi="Times New Roman" w:cs="Times New Roman"/>
                <w:sz w:val="24"/>
                <w:szCs w:val="24"/>
              </w:rPr>
              <w:t>ssignment of the patient</w:t>
            </w:r>
          </w:p>
        </w:tc>
        <w:tc>
          <w:tcPr>
            <w:tcW w:w="1440" w:type="pct"/>
          </w:tcPr>
          <w:p w14:paraId="0A49BC6D" w14:textId="77777777" w:rsidR="00001713" w:rsidRPr="00FD7536" w:rsidRDefault="00001713" w:rsidP="00EB10EE">
            <w:pPr>
              <w:autoSpaceDE w:val="0"/>
              <w:autoSpaceDN w:val="0"/>
              <w:adjustRightInd w:val="0"/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D7536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not </w:t>
            </w:r>
            <w:r w:rsidRPr="00FD7536">
              <w:rPr>
                <w:rFonts w:ascii="Times New Roman" w:eastAsia="Times New Roman" w:hAnsi="Times New Roman" w:cs="Times New Roman"/>
                <w:sz w:val="24"/>
                <w:szCs w:val="24"/>
              </w:rPr>
              <w:t>conse</w:t>
            </w:r>
            <w:r w:rsidRPr="00FD7536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cutive, </w:t>
            </w:r>
            <w:r w:rsidRPr="00FD7536">
              <w:rPr>
                <w:rFonts w:ascii="Times New Roman" w:eastAsia="Times New Roman" w:hAnsi="Times New Roman" w:cs="Times New Roman"/>
                <w:sz w:val="24"/>
                <w:szCs w:val="24"/>
              </w:rPr>
              <w:t>not random</w:t>
            </w:r>
            <w:r w:rsidRPr="00FD7536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, no description</w:t>
            </w:r>
          </w:p>
        </w:tc>
        <w:tc>
          <w:tcPr>
            <w:tcW w:w="1875" w:type="pct"/>
          </w:tcPr>
          <w:p w14:paraId="49CE5659" w14:textId="77777777" w:rsidR="00001713" w:rsidRPr="00FD7536" w:rsidRDefault="00001713" w:rsidP="00EB10EE">
            <w:pPr>
              <w:autoSpaceDE w:val="0"/>
              <w:autoSpaceDN w:val="0"/>
              <w:adjustRightInd w:val="0"/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D7536">
              <w:rPr>
                <w:rFonts w:ascii="Times New Roman" w:eastAsia="Times New Roman" w:hAnsi="Times New Roman" w:cs="Times New Roman"/>
                <w:sz w:val="24"/>
                <w:szCs w:val="24"/>
              </w:rPr>
              <w:t>conse</w:t>
            </w:r>
            <w:r w:rsidRPr="00FD7536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cutive</w:t>
            </w:r>
            <w:r w:rsidRPr="00FD75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random</w:t>
            </w:r>
          </w:p>
        </w:tc>
      </w:tr>
      <w:tr w:rsidR="00001713" w:rsidRPr="00FD7536" w14:paraId="2C8F1D01" w14:textId="77777777" w:rsidTr="003E7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pct"/>
          </w:tcPr>
          <w:p w14:paraId="487E67EF" w14:textId="77777777" w:rsidR="00001713" w:rsidRPr="00FD7536" w:rsidRDefault="00001713" w:rsidP="00EB10EE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FD7536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nclusion criteria</w:t>
            </w:r>
          </w:p>
        </w:tc>
        <w:tc>
          <w:tcPr>
            <w:tcW w:w="1440" w:type="pct"/>
          </w:tcPr>
          <w:p w14:paraId="3466106B" w14:textId="77777777" w:rsidR="00001713" w:rsidRPr="00FD7536" w:rsidRDefault="00001713" w:rsidP="00EB10EE">
            <w:pPr>
              <w:autoSpaceDE w:val="0"/>
              <w:autoSpaceDN w:val="0"/>
              <w:adjustRightInd w:val="0"/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D7536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no description</w:t>
            </w:r>
          </w:p>
        </w:tc>
        <w:tc>
          <w:tcPr>
            <w:tcW w:w="1875" w:type="pct"/>
          </w:tcPr>
          <w:p w14:paraId="4A90B57B" w14:textId="77777777" w:rsidR="00001713" w:rsidRPr="00FD7536" w:rsidRDefault="00001713" w:rsidP="00EB10EE">
            <w:pPr>
              <w:autoSpaceDE w:val="0"/>
              <w:autoSpaceDN w:val="0"/>
              <w:adjustRightInd w:val="0"/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D7536"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GB"/>
              </w:rPr>
              <w:t>full description</w:t>
            </w:r>
          </w:p>
        </w:tc>
      </w:tr>
      <w:tr w:rsidR="00001713" w:rsidRPr="00FD7536" w14:paraId="4D0ABB09" w14:textId="77777777" w:rsidTr="003E73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pct"/>
          </w:tcPr>
          <w:p w14:paraId="095889BB" w14:textId="77777777" w:rsidR="00001713" w:rsidRPr="00FD7536" w:rsidRDefault="00001713" w:rsidP="00EB10EE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FD753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xclusion </w:t>
            </w:r>
            <w:r w:rsidRPr="00FD7536"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GB"/>
              </w:rPr>
              <w:t>criteria</w:t>
            </w:r>
          </w:p>
        </w:tc>
        <w:tc>
          <w:tcPr>
            <w:tcW w:w="1440" w:type="pct"/>
          </w:tcPr>
          <w:p w14:paraId="24A880A9" w14:textId="77777777" w:rsidR="00001713" w:rsidRPr="00FD7536" w:rsidRDefault="00001713" w:rsidP="00EB10EE">
            <w:pPr>
              <w:autoSpaceDE w:val="0"/>
              <w:autoSpaceDN w:val="0"/>
              <w:adjustRightInd w:val="0"/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D7536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no description</w:t>
            </w:r>
          </w:p>
        </w:tc>
        <w:tc>
          <w:tcPr>
            <w:tcW w:w="1875" w:type="pct"/>
          </w:tcPr>
          <w:p w14:paraId="6F5C8FEF" w14:textId="77777777" w:rsidR="00001713" w:rsidRPr="00FD7536" w:rsidRDefault="00001713" w:rsidP="00EB10EE">
            <w:pPr>
              <w:autoSpaceDE w:val="0"/>
              <w:autoSpaceDN w:val="0"/>
              <w:adjustRightInd w:val="0"/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D7536"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GB"/>
              </w:rPr>
              <w:t>full description</w:t>
            </w:r>
          </w:p>
        </w:tc>
      </w:tr>
      <w:tr w:rsidR="00001713" w:rsidRPr="00FD7536" w14:paraId="6F448569" w14:textId="77777777" w:rsidTr="003E7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pct"/>
          </w:tcPr>
          <w:p w14:paraId="2FB621CF" w14:textId="77777777" w:rsidR="00001713" w:rsidRPr="00FD7536" w:rsidRDefault="00001713" w:rsidP="00EB10EE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FD75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terpretation of </w:t>
            </w:r>
            <w:r w:rsidRPr="00FD7536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factors</w:t>
            </w:r>
          </w:p>
        </w:tc>
        <w:tc>
          <w:tcPr>
            <w:tcW w:w="1440" w:type="pct"/>
          </w:tcPr>
          <w:p w14:paraId="793BDE5C" w14:textId="77777777" w:rsidR="00001713" w:rsidRPr="00FD7536" w:rsidRDefault="00001713" w:rsidP="00EB10EE">
            <w:pPr>
              <w:autoSpaceDE w:val="0"/>
              <w:autoSpaceDN w:val="0"/>
              <w:adjustRightInd w:val="0"/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D7536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not </w:t>
            </w:r>
            <w:r w:rsidRPr="00FD75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linded </w:t>
            </w:r>
            <w:r w:rsidRPr="00FD7536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or no description</w:t>
            </w:r>
          </w:p>
        </w:tc>
        <w:tc>
          <w:tcPr>
            <w:tcW w:w="1875" w:type="pct"/>
          </w:tcPr>
          <w:p w14:paraId="08CE594D" w14:textId="77777777" w:rsidR="00001713" w:rsidRPr="00FD7536" w:rsidRDefault="00001713" w:rsidP="00EB10EE">
            <w:pPr>
              <w:autoSpaceDE w:val="0"/>
              <w:autoSpaceDN w:val="0"/>
              <w:adjustRightInd w:val="0"/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D7536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description of </w:t>
            </w:r>
            <w:r w:rsidRPr="00FD75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linded </w:t>
            </w:r>
            <w:r w:rsidRPr="00FD7536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method</w:t>
            </w:r>
          </w:p>
        </w:tc>
      </w:tr>
      <w:tr w:rsidR="00001713" w:rsidRPr="00FD7536" w14:paraId="5CC9C161" w14:textId="77777777" w:rsidTr="003E73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pct"/>
          </w:tcPr>
          <w:p w14:paraId="32BEEDF4" w14:textId="77777777" w:rsidR="00001713" w:rsidRPr="00FD7536" w:rsidRDefault="00001713" w:rsidP="00EB10EE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</w:t>
            </w:r>
            <w:r w:rsidRPr="00FD7536"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GB"/>
              </w:rPr>
              <w:t>engue diagnosis</w:t>
            </w:r>
          </w:p>
        </w:tc>
        <w:tc>
          <w:tcPr>
            <w:tcW w:w="1440" w:type="pct"/>
          </w:tcPr>
          <w:p w14:paraId="61BB7731" w14:textId="77777777" w:rsidR="00001713" w:rsidRPr="00FD7536" w:rsidRDefault="00001713" w:rsidP="00EB10EE">
            <w:pPr>
              <w:autoSpaceDE w:val="0"/>
              <w:autoSpaceDN w:val="0"/>
              <w:adjustRightInd w:val="0"/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1875" w:type="pct"/>
          </w:tcPr>
          <w:p w14:paraId="6FD86C90" w14:textId="77777777" w:rsidR="00001713" w:rsidRPr="00FD7536" w:rsidRDefault="00001713" w:rsidP="00EB10EE">
            <w:pPr>
              <w:autoSpaceDE w:val="0"/>
              <w:autoSpaceDN w:val="0"/>
              <w:adjustRightInd w:val="0"/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FD7536">
              <w:rPr>
                <w:rFonts w:ascii="Times New Roman" w:eastAsia="Times New Roman" w:hAnsi="Times New Roman" w:cs="Times New Roman" w:hint="eastAsia"/>
                <w:sz w:val="24"/>
                <w:szCs w:val="24"/>
                <w:lang w:val="en-GB"/>
              </w:rPr>
              <w:t>full description</w:t>
            </w:r>
          </w:p>
        </w:tc>
      </w:tr>
    </w:tbl>
    <w:p w14:paraId="759A80A4" w14:textId="77777777" w:rsidR="00F72AF5" w:rsidRDefault="00F72AF5" w:rsidP="0008432C"/>
    <w:sectPr w:rsidR="00F72AF5" w:rsidSect="00EB10EE">
      <w:footerReference w:type="default" r:id="rId7"/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9198D1" w14:textId="77777777" w:rsidR="0026516A" w:rsidRDefault="0026516A" w:rsidP="00FF527B">
      <w:pPr>
        <w:spacing w:after="0" w:line="240" w:lineRule="auto"/>
      </w:pPr>
      <w:r>
        <w:separator/>
      </w:r>
    </w:p>
  </w:endnote>
  <w:endnote w:type="continuationSeparator" w:id="0">
    <w:p w14:paraId="7B22B0B9" w14:textId="77777777" w:rsidR="0026516A" w:rsidRDefault="0026516A" w:rsidP="00FF52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-Baskerville-RomanA">
    <w:altName w:val="ＭＳ 明朝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360126"/>
      <w:docPartObj>
        <w:docPartGallery w:val="Page Numbers (Bottom of Page)"/>
        <w:docPartUnique/>
      </w:docPartObj>
    </w:sdtPr>
    <w:sdtEndPr/>
    <w:sdtContent>
      <w:p w14:paraId="05ED2714" w14:textId="77777777" w:rsidR="00623E79" w:rsidRDefault="009B4972">
        <w:pPr>
          <w:pStyle w:val="af3"/>
          <w:jc w:val="right"/>
        </w:pPr>
        <w:r w:rsidRPr="00C157F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623E79" w:rsidRPr="00C157F4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C157F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BE0E6C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C157F4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600EDEC" w14:textId="77777777" w:rsidR="00623E79" w:rsidRDefault="00623E79">
    <w:pPr>
      <w:pStyle w:val="af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52E895" w14:textId="77777777" w:rsidR="0026516A" w:rsidRDefault="0026516A" w:rsidP="00FF527B">
      <w:pPr>
        <w:spacing w:after="0" w:line="240" w:lineRule="auto"/>
      </w:pPr>
      <w:r>
        <w:separator/>
      </w:r>
    </w:p>
  </w:footnote>
  <w:footnote w:type="continuationSeparator" w:id="0">
    <w:p w14:paraId="7F8F703C" w14:textId="77777777" w:rsidR="0026516A" w:rsidRDefault="0026516A" w:rsidP="00FF52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A06A92"/>
    <w:multiLevelType w:val="hybridMultilevel"/>
    <w:tmpl w:val="14F2E2D2"/>
    <w:lvl w:ilvl="0" w:tplc="3642C984">
      <w:start w:val="1"/>
      <w:numFmt w:val="decimal"/>
      <w:lvlText w:val="%1."/>
      <w:lvlJc w:val="left"/>
      <w:pPr>
        <w:ind w:left="927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centra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xfpa2er9swwsyex0so520v7sdwfrpaaxsew&quot;&gt;No3_endnote fina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001713"/>
    <w:rsid w:val="00001713"/>
    <w:rsid w:val="00067E15"/>
    <w:rsid w:val="00075A77"/>
    <w:rsid w:val="0008432C"/>
    <w:rsid w:val="000857E1"/>
    <w:rsid w:val="000B107C"/>
    <w:rsid w:val="000B2D4A"/>
    <w:rsid w:val="001744D1"/>
    <w:rsid w:val="00195D94"/>
    <w:rsid w:val="001E302F"/>
    <w:rsid w:val="001E35AA"/>
    <w:rsid w:val="00203E6B"/>
    <w:rsid w:val="0026516A"/>
    <w:rsid w:val="00275A4D"/>
    <w:rsid w:val="00291022"/>
    <w:rsid w:val="002C0450"/>
    <w:rsid w:val="002D4AF3"/>
    <w:rsid w:val="002F30FD"/>
    <w:rsid w:val="00322A56"/>
    <w:rsid w:val="00341E70"/>
    <w:rsid w:val="003819F6"/>
    <w:rsid w:val="003E7339"/>
    <w:rsid w:val="00493610"/>
    <w:rsid w:val="005260C1"/>
    <w:rsid w:val="005A22EA"/>
    <w:rsid w:val="005A7ADA"/>
    <w:rsid w:val="005B1EC8"/>
    <w:rsid w:val="005C5ED6"/>
    <w:rsid w:val="00623E79"/>
    <w:rsid w:val="006520FA"/>
    <w:rsid w:val="006A6762"/>
    <w:rsid w:val="006E201A"/>
    <w:rsid w:val="006F5C0B"/>
    <w:rsid w:val="00757D46"/>
    <w:rsid w:val="007665AA"/>
    <w:rsid w:val="00807BB2"/>
    <w:rsid w:val="00814517"/>
    <w:rsid w:val="00852086"/>
    <w:rsid w:val="00876D36"/>
    <w:rsid w:val="00881487"/>
    <w:rsid w:val="008B17CC"/>
    <w:rsid w:val="008D2E99"/>
    <w:rsid w:val="008F1117"/>
    <w:rsid w:val="008F6B93"/>
    <w:rsid w:val="00976731"/>
    <w:rsid w:val="00986588"/>
    <w:rsid w:val="009B4972"/>
    <w:rsid w:val="00A00808"/>
    <w:rsid w:val="00A846D0"/>
    <w:rsid w:val="00AC0AB8"/>
    <w:rsid w:val="00B11B01"/>
    <w:rsid w:val="00B31887"/>
    <w:rsid w:val="00B37421"/>
    <w:rsid w:val="00B45D0F"/>
    <w:rsid w:val="00BD09D6"/>
    <w:rsid w:val="00BE0E6C"/>
    <w:rsid w:val="00C170B7"/>
    <w:rsid w:val="00C517DB"/>
    <w:rsid w:val="00C55DC7"/>
    <w:rsid w:val="00CE20FF"/>
    <w:rsid w:val="00D22D6A"/>
    <w:rsid w:val="00D305D0"/>
    <w:rsid w:val="00D41783"/>
    <w:rsid w:val="00D96631"/>
    <w:rsid w:val="00E0381A"/>
    <w:rsid w:val="00E2603A"/>
    <w:rsid w:val="00E30319"/>
    <w:rsid w:val="00E54A91"/>
    <w:rsid w:val="00EB10EE"/>
    <w:rsid w:val="00ED7BBE"/>
    <w:rsid w:val="00F1365D"/>
    <w:rsid w:val="00F47F14"/>
    <w:rsid w:val="00F52D54"/>
    <w:rsid w:val="00F57F61"/>
    <w:rsid w:val="00F72622"/>
    <w:rsid w:val="00F72AF5"/>
    <w:rsid w:val="00F74FA4"/>
    <w:rsid w:val="00FF5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B43544D"/>
  <w15:docId w15:val="{E9CA61AB-8322-4DAC-A894-64595FAA1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ＭＳ 明朝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1713"/>
    <w:rPr>
      <w:rFonts w:eastAsiaTheme="minorEastAsia"/>
    </w:rPr>
  </w:style>
  <w:style w:type="paragraph" w:styleId="1">
    <w:name w:val="heading 1"/>
    <w:basedOn w:val="a"/>
    <w:link w:val="10"/>
    <w:uiPriority w:val="9"/>
    <w:qFormat/>
    <w:rsid w:val="00001713"/>
    <w:pPr>
      <w:spacing w:before="100" w:beforeAutospacing="1" w:after="100" w:afterAutospacing="1" w:line="240" w:lineRule="auto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01713"/>
    <w:rPr>
      <w:rFonts w:ascii="ＭＳ Ｐゴシック" w:eastAsia="ＭＳ Ｐゴシック" w:hAnsi="ＭＳ Ｐゴシック" w:cs="ＭＳ Ｐゴシック"/>
      <w:b/>
      <w:bCs/>
      <w:kern w:val="36"/>
      <w:sz w:val="48"/>
      <w:szCs w:val="48"/>
      <w:lang w:eastAsia="ja-JP"/>
    </w:rPr>
  </w:style>
  <w:style w:type="character" w:styleId="a3">
    <w:name w:val="Hyperlink"/>
    <w:basedOn w:val="a0"/>
    <w:uiPriority w:val="99"/>
    <w:unhideWhenUsed/>
    <w:rsid w:val="00001713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001713"/>
    <w:pPr>
      <w:ind w:left="720"/>
      <w:contextualSpacing/>
    </w:pPr>
  </w:style>
  <w:style w:type="character" w:customStyle="1" w:styleId="apple-converted-space">
    <w:name w:val="apple-converted-space"/>
    <w:basedOn w:val="a0"/>
    <w:rsid w:val="00001713"/>
  </w:style>
  <w:style w:type="character" w:customStyle="1" w:styleId="ref-journal">
    <w:name w:val="ref-journal"/>
    <w:basedOn w:val="a0"/>
    <w:rsid w:val="00001713"/>
  </w:style>
  <w:style w:type="character" w:customStyle="1" w:styleId="ref-vol">
    <w:name w:val="ref-vol"/>
    <w:basedOn w:val="a0"/>
    <w:rsid w:val="00001713"/>
  </w:style>
  <w:style w:type="character" w:customStyle="1" w:styleId="mixed-citation">
    <w:name w:val="mixed-citation"/>
    <w:basedOn w:val="a0"/>
    <w:rsid w:val="00001713"/>
  </w:style>
  <w:style w:type="paragraph" w:styleId="a5">
    <w:name w:val="Balloon Text"/>
    <w:basedOn w:val="a"/>
    <w:link w:val="a6"/>
    <w:uiPriority w:val="99"/>
    <w:semiHidden/>
    <w:unhideWhenUsed/>
    <w:rsid w:val="000017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吹き出し (文字)"/>
    <w:basedOn w:val="a0"/>
    <w:link w:val="a5"/>
    <w:uiPriority w:val="99"/>
    <w:semiHidden/>
    <w:rsid w:val="00001713"/>
    <w:rPr>
      <w:rFonts w:ascii="Tahoma" w:eastAsiaTheme="minorEastAsia" w:hAnsi="Tahoma" w:cs="Tahoma"/>
      <w:sz w:val="16"/>
      <w:szCs w:val="16"/>
    </w:rPr>
  </w:style>
  <w:style w:type="character" w:styleId="a7">
    <w:name w:val="FollowedHyperlink"/>
    <w:basedOn w:val="a0"/>
    <w:uiPriority w:val="99"/>
    <w:semiHidden/>
    <w:unhideWhenUsed/>
    <w:rsid w:val="00001713"/>
    <w:rPr>
      <w:color w:val="800080" w:themeColor="followedHyperlink"/>
      <w:u w:val="single"/>
    </w:rPr>
  </w:style>
  <w:style w:type="character" w:customStyle="1" w:styleId="bold1">
    <w:name w:val="bold1"/>
    <w:rsid w:val="00001713"/>
    <w:rPr>
      <w:b/>
      <w:bCs/>
    </w:rPr>
  </w:style>
  <w:style w:type="character" w:styleId="a8">
    <w:name w:val="Emphasis"/>
    <w:uiPriority w:val="20"/>
    <w:qFormat/>
    <w:rsid w:val="00001713"/>
    <w:rPr>
      <w:i/>
      <w:iCs/>
    </w:rPr>
  </w:style>
  <w:style w:type="character" w:customStyle="1" w:styleId="a9">
    <w:name w:val="文末脚注文字列 (文字)"/>
    <w:basedOn w:val="a0"/>
    <w:link w:val="aa"/>
    <w:uiPriority w:val="99"/>
    <w:semiHidden/>
    <w:rsid w:val="00001713"/>
    <w:rPr>
      <w:rFonts w:eastAsiaTheme="minorEastAsia"/>
      <w:sz w:val="20"/>
      <w:szCs w:val="20"/>
    </w:rPr>
  </w:style>
  <w:style w:type="paragraph" w:styleId="aa">
    <w:name w:val="endnote text"/>
    <w:basedOn w:val="a"/>
    <w:link w:val="a9"/>
    <w:uiPriority w:val="99"/>
    <w:semiHidden/>
    <w:unhideWhenUsed/>
    <w:rsid w:val="00001713"/>
    <w:pPr>
      <w:spacing w:after="0" w:line="240" w:lineRule="auto"/>
    </w:pPr>
    <w:rPr>
      <w:sz w:val="20"/>
      <w:szCs w:val="20"/>
    </w:rPr>
  </w:style>
  <w:style w:type="character" w:styleId="ab">
    <w:name w:val="endnote reference"/>
    <w:basedOn w:val="a0"/>
    <w:uiPriority w:val="99"/>
    <w:semiHidden/>
    <w:unhideWhenUsed/>
    <w:rsid w:val="00001713"/>
    <w:rPr>
      <w:vertAlign w:val="superscript"/>
    </w:rPr>
  </w:style>
  <w:style w:type="character" w:styleId="ac">
    <w:name w:val="annotation reference"/>
    <w:basedOn w:val="a0"/>
    <w:uiPriority w:val="99"/>
    <w:semiHidden/>
    <w:unhideWhenUsed/>
    <w:rsid w:val="00001713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001713"/>
    <w:pPr>
      <w:spacing w:line="240" w:lineRule="auto"/>
    </w:pPr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001713"/>
    <w:rPr>
      <w:rFonts w:eastAsiaTheme="minorEastAsia"/>
      <w:sz w:val="20"/>
      <w:szCs w:val="20"/>
    </w:rPr>
  </w:style>
  <w:style w:type="character" w:customStyle="1" w:styleId="af">
    <w:name w:val="コメント内容 (文字)"/>
    <w:basedOn w:val="ae"/>
    <w:link w:val="af0"/>
    <w:uiPriority w:val="99"/>
    <w:semiHidden/>
    <w:rsid w:val="00001713"/>
    <w:rPr>
      <w:rFonts w:eastAsiaTheme="minorEastAsia"/>
      <w:b/>
      <w:bCs/>
      <w:sz w:val="20"/>
      <w:szCs w:val="20"/>
    </w:rPr>
  </w:style>
  <w:style w:type="paragraph" w:styleId="af0">
    <w:name w:val="annotation subject"/>
    <w:basedOn w:val="ad"/>
    <w:next w:val="ad"/>
    <w:link w:val="af"/>
    <w:uiPriority w:val="99"/>
    <w:semiHidden/>
    <w:unhideWhenUsed/>
    <w:rsid w:val="00001713"/>
    <w:rPr>
      <w:rFonts w:eastAsiaTheme="minorHAnsi"/>
      <w:b/>
      <w:bCs/>
    </w:rPr>
  </w:style>
  <w:style w:type="character" w:customStyle="1" w:styleId="af1">
    <w:name w:val="ヘッダー (文字)"/>
    <w:basedOn w:val="a0"/>
    <w:link w:val="af2"/>
    <w:uiPriority w:val="99"/>
    <w:rsid w:val="00001713"/>
    <w:rPr>
      <w:rFonts w:eastAsiaTheme="minorEastAsia"/>
    </w:rPr>
  </w:style>
  <w:style w:type="paragraph" w:styleId="af2">
    <w:name w:val="header"/>
    <w:basedOn w:val="a"/>
    <w:link w:val="af1"/>
    <w:uiPriority w:val="99"/>
    <w:unhideWhenUsed/>
    <w:rsid w:val="00001713"/>
    <w:pPr>
      <w:tabs>
        <w:tab w:val="center" w:pos="4252"/>
        <w:tab w:val="right" w:pos="8504"/>
      </w:tabs>
      <w:snapToGrid w:val="0"/>
    </w:pPr>
  </w:style>
  <w:style w:type="paragraph" w:styleId="af3">
    <w:name w:val="footer"/>
    <w:basedOn w:val="a"/>
    <w:link w:val="af4"/>
    <w:uiPriority w:val="99"/>
    <w:unhideWhenUsed/>
    <w:rsid w:val="00001713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フッター (文字)"/>
    <w:basedOn w:val="a0"/>
    <w:link w:val="af3"/>
    <w:uiPriority w:val="99"/>
    <w:rsid w:val="00001713"/>
    <w:rPr>
      <w:rFonts w:eastAsiaTheme="minorEastAsia"/>
    </w:rPr>
  </w:style>
  <w:style w:type="table" w:customStyle="1" w:styleId="LightShading1">
    <w:name w:val="Light Shading1"/>
    <w:basedOn w:val="a1"/>
    <w:uiPriority w:val="60"/>
    <w:rsid w:val="0000171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00171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af5">
    <w:name w:val="line number"/>
    <w:basedOn w:val="a0"/>
    <w:uiPriority w:val="99"/>
    <w:semiHidden/>
    <w:unhideWhenUsed/>
    <w:rsid w:val="00275A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MS Gothic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MS Mincho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uy Nguyen</cp:lastModifiedBy>
  <cp:revision>2</cp:revision>
  <dcterms:created xsi:type="dcterms:W3CDTF">2016-02-07T14:34:00Z</dcterms:created>
  <dcterms:modified xsi:type="dcterms:W3CDTF">2016-02-07T14:34:00Z</dcterms:modified>
</cp:coreProperties>
</file>